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2F542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p w14:paraId="2E27B1EE" w14:textId="77777777" w:rsidR="00547709" w:rsidRPr="00547709" w:rsidRDefault="00547709">
      <w:pPr>
        <w:rPr>
          <w:rFonts w:ascii="Garamond" w:hAnsi="Garamond"/>
          <w:sz w:val="24"/>
          <w:szCs w:val="24"/>
        </w:rPr>
      </w:pPr>
      <w:r w:rsidRPr="00547709">
        <w:rPr>
          <w:rFonts w:ascii="Garamond" w:hAnsi="Garamond"/>
          <w:sz w:val="24"/>
          <w:szCs w:val="24"/>
        </w:rPr>
        <w:t xml:space="preserve">Supplementary Table 2a.  </w:t>
      </w:r>
      <w:bookmarkStart w:id="0" w:name="_Hlk48928941"/>
      <w:r w:rsidRPr="00547709">
        <w:rPr>
          <w:rFonts w:ascii="Garamond" w:hAnsi="Garamond"/>
          <w:sz w:val="24"/>
          <w:szCs w:val="24"/>
        </w:rPr>
        <w:t>ANOVA results of food insecurity outcomes by demographic group with Bonferroni multiple comparison tests- Spring 2017</w:t>
      </w:r>
      <w:bookmarkEnd w:id="0"/>
    </w:p>
    <w:tbl>
      <w:tblPr>
        <w:tblW w:w="9464" w:type="dxa"/>
        <w:tblLook w:val="04A0" w:firstRow="1" w:lastRow="0" w:firstColumn="1" w:lastColumn="0" w:noHBand="0" w:noVBand="1"/>
      </w:tblPr>
      <w:tblGrid>
        <w:gridCol w:w="1549"/>
        <w:gridCol w:w="2316"/>
        <w:gridCol w:w="2140"/>
        <w:gridCol w:w="2052"/>
        <w:gridCol w:w="1407"/>
      </w:tblGrid>
      <w:tr w:rsidR="00547709" w:rsidRPr="00547709" w14:paraId="75626016" w14:textId="77777777" w:rsidTr="00547709">
        <w:trPr>
          <w:trHeight w:val="144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BFD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ow Mean-Column Mean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86C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45ACF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Graduat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7ADC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dical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2495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Faculty</w:t>
            </w:r>
          </w:p>
        </w:tc>
      </w:tr>
      <w:tr w:rsidR="00547709" w:rsidRPr="00547709" w14:paraId="2472B78F" w14:textId="77777777" w:rsidTr="00547709">
        <w:trPr>
          <w:trHeight w:val="1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24C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Graduat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B8A4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73 (0.84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36F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480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7FD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547709" w:rsidRPr="00547709" w14:paraId="67FB9A2A" w14:textId="77777777" w:rsidTr="00547709">
        <w:trPr>
          <w:trHeight w:val="1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A9D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dica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C1E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96 (0.99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1E3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230 (1.00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860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5BD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547709" w:rsidRPr="00547709" w14:paraId="68F551E5" w14:textId="77777777" w:rsidTr="00547709">
        <w:trPr>
          <w:trHeight w:val="144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3A8A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Facult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8E9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241 (0.00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CACA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168 (0.01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6700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145 (0.29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6A4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</w:tr>
      <w:tr w:rsidR="00547709" w:rsidRPr="00547709" w14:paraId="0AF4F42F" w14:textId="77777777" w:rsidTr="00547709">
        <w:trPr>
          <w:trHeight w:val="144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A2BF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4A15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123 (0.00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F985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51 (1.000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40C0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28 (1.00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F300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117 (0.094)</w:t>
            </w:r>
          </w:p>
        </w:tc>
      </w:tr>
    </w:tbl>
    <w:p w14:paraId="724876DA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p w14:paraId="610489D8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p w14:paraId="06291F08" w14:textId="77777777" w:rsidR="00547709" w:rsidRPr="00547709" w:rsidRDefault="00547709">
      <w:pPr>
        <w:rPr>
          <w:rFonts w:ascii="Garamond" w:hAnsi="Garamond"/>
          <w:sz w:val="24"/>
          <w:szCs w:val="24"/>
        </w:rPr>
      </w:pPr>
      <w:r w:rsidRPr="00547709">
        <w:rPr>
          <w:rFonts w:ascii="Garamond" w:hAnsi="Garamond"/>
          <w:sz w:val="24"/>
          <w:szCs w:val="24"/>
        </w:rPr>
        <w:t xml:space="preserve">Supplementary Table 2b. </w:t>
      </w:r>
      <w:bookmarkStart w:id="1" w:name="_Hlk48928956"/>
      <w:r w:rsidRPr="00547709">
        <w:rPr>
          <w:rFonts w:ascii="Garamond" w:hAnsi="Garamond"/>
          <w:sz w:val="24"/>
          <w:szCs w:val="24"/>
        </w:rPr>
        <w:t>ANOVA results of food insecurity outcomes by demographic group with Bonferroni multiple comparison tests- Fall 2017</w:t>
      </w:r>
      <w:bookmarkEnd w:id="1"/>
    </w:p>
    <w:tbl>
      <w:tblPr>
        <w:tblW w:w="9577" w:type="dxa"/>
        <w:tblLook w:val="04A0" w:firstRow="1" w:lastRow="0" w:firstColumn="1" w:lastColumn="0" w:noHBand="0" w:noVBand="1"/>
      </w:tblPr>
      <w:tblGrid>
        <w:gridCol w:w="1568"/>
        <w:gridCol w:w="2343"/>
        <w:gridCol w:w="2166"/>
        <w:gridCol w:w="2076"/>
        <w:gridCol w:w="1424"/>
      </w:tblGrid>
      <w:tr w:rsidR="00547709" w:rsidRPr="00547709" w14:paraId="7F750AAA" w14:textId="77777777" w:rsidTr="00547709">
        <w:trPr>
          <w:trHeight w:val="498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172C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ow Mean-Column Mean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E5B3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E17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Graduate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3591E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dica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80EF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Faculty</w:t>
            </w:r>
          </w:p>
        </w:tc>
      </w:tr>
      <w:tr w:rsidR="00547709" w:rsidRPr="00547709" w14:paraId="2E478823" w14:textId="77777777" w:rsidTr="00547709">
        <w:trPr>
          <w:trHeight w:val="251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24A7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Graduate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EF1D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33 (1.00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FA35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B8D1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039D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547709" w:rsidRPr="00547709" w14:paraId="5E2A9EA3" w14:textId="77777777" w:rsidTr="00547709">
        <w:trPr>
          <w:trHeight w:val="144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61FD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dical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CE0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25 (1.000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8EFA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08 (1.000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DBA5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2613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sz w:val="24"/>
                <w:szCs w:val="24"/>
              </w:rPr>
            </w:pPr>
          </w:p>
        </w:tc>
      </w:tr>
      <w:tr w:rsidR="00547709" w:rsidRPr="00547709" w14:paraId="06A1786F" w14:textId="77777777" w:rsidTr="00547709">
        <w:trPr>
          <w:trHeight w:val="252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B719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Faculty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F26E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127 (0.008)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3038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161 (0.014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880C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152 (0.38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492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</w:tr>
      <w:tr w:rsidR="00547709" w:rsidRPr="00547709" w14:paraId="7ECDB14A" w14:textId="77777777" w:rsidTr="00547709">
        <w:trPr>
          <w:trHeight w:val="153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5E34F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3540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64 (0.156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B34A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99 (0.206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3EBF6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0.090 (1.00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FA2E" w14:textId="77777777" w:rsidR="00547709" w:rsidRPr="00547709" w:rsidRDefault="00547709" w:rsidP="00547709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547709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0.062 (1.000)</w:t>
            </w:r>
          </w:p>
        </w:tc>
      </w:tr>
    </w:tbl>
    <w:p w14:paraId="34176A61" w14:textId="77777777" w:rsidR="00547709" w:rsidRPr="00547709" w:rsidRDefault="00547709">
      <w:pPr>
        <w:rPr>
          <w:rFonts w:ascii="Garamond" w:hAnsi="Garamond"/>
          <w:sz w:val="24"/>
          <w:szCs w:val="24"/>
        </w:rPr>
      </w:pPr>
    </w:p>
    <w:sectPr w:rsidR="00547709" w:rsidRPr="00547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709"/>
    <w:rsid w:val="000A2874"/>
    <w:rsid w:val="000F6134"/>
    <w:rsid w:val="002942B0"/>
    <w:rsid w:val="00547709"/>
    <w:rsid w:val="00DD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48C9"/>
  <w15:chartTrackingRefBased/>
  <w15:docId w15:val="{98F8C97E-499E-45C2-B2A8-E152AF3C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53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Niles</dc:creator>
  <cp:keywords/>
  <dc:description/>
  <cp:lastModifiedBy>chn off35</cp:lastModifiedBy>
  <cp:revision>2</cp:revision>
  <dcterms:created xsi:type="dcterms:W3CDTF">2020-08-21T13:34:00Z</dcterms:created>
  <dcterms:modified xsi:type="dcterms:W3CDTF">2020-08-21T13:34:00Z</dcterms:modified>
</cp:coreProperties>
</file>